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45733" w14:textId="2EEDB4C0" w:rsidR="009B4925" w:rsidRDefault="00B346ED" w:rsidP="009A5990">
      <w:pPr>
        <w:spacing w:after="0"/>
        <w:jc w:val="center"/>
        <w:rPr>
          <w:b/>
          <w:bCs/>
        </w:rPr>
      </w:pPr>
      <w:r w:rsidRPr="00213D54">
        <w:rPr>
          <w:b/>
          <w:bCs/>
        </w:rPr>
        <w:t xml:space="preserve">Table </w:t>
      </w:r>
      <w:r w:rsidR="002F59B8">
        <w:rPr>
          <w:b/>
          <w:bCs/>
        </w:rPr>
        <w:t>A2</w:t>
      </w:r>
      <w:r w:rsidRPr="00213D54">
        <w:rPr>
          <w:b/>
          <w:bCs/>
        </w:rPr>
        <w:t xml:space="preserve"> </w:t>
      </w:r>
      <w:r w:rsidR="00BE0D62">
        <w:rPr>
          <w:b/>
          <w:bCs/>
        </w:rPr>
        <w:t>–</w:t>
      </w:r>
      <w:r>
        <w:rPr>
          <w:b/>
          <w:bCs/>
        </w:rPr>
        <w:t xml:space="preserve"> </w:t>
      </w:r>
      <w:r w:rsidR="006D64C3">
        <w:rPr>
          <w:b/>
          <w:bCs/>
        </w:rPr>
        <w:t>C</w:t>
      </w:r>
      <w:r w:rsidR="00B35B3C">
        <w:rPr>
          <w:b/>
          <w:bCs/>
        </w:rPr>
        <w:t>alculated combined</w:t>
      </w:r>
      <w:r w:rsidR="00BE0D62">
        <w:rPr>
          <w:b/>
          <w:bCs/>
        </w:rPr>
        <w:t xml:space="preserve"> coefficients</w:t>
      </w:r>
      <w:r w:rsidR="00746AEB">
        <w:rPr>
          <w:b/>
          <w:bCs/>
        </w:rPr>
        <w:t xml:space="preserve"> from the results</w:t>
      </w:r>
      <w:r>
        <w:rPr>
          <w:b/>
          <w:bCs/>
        </w:rPr>
        <w:t xml:space="preserve">: </w:t>
      </w:r>
      <w:r w:rsidRPr="00213D54">
        <w:rPr>
          <w:b/>
          <w:bCs/>
        </w:rPr>
        <w:t xml:space="preserve">treatment </w:t>
      </w:r>
      <w:r>
        <w:rPr>
          <w:b/>
          <w:bCs/>
        </w:rPr>
        <w:t>and control sites</w:t>
      </w:r>
    </w:p>
    <w:p w14:paraId="06B38F7D" w14:textId="77777777" w:rsidR="007D465C" w:rsidRPr="009A5990" w:rsidRDefault="007D465C" w:rsidP="009A5990">
      <w:pPr>
        <w:spacing w:after="0"/>
        <w:jc w:val="center"/>
        <w:rPr>
          <w:b/>
          <w:bCs/>
        </w:rPr>
      </w:pPr>
    </w:p>
    <w:tbl>
      <w:tblPr>
        <w:tblStyle w:val="TableGrid"/>
        <w:tblW w:w="5315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79"/>
        <w:gridCol w:w="1882"/>
        <w:gridCol w:w="1882"/>
        <w:gridCol w:w="1882"/>
        <w:gridCol w:w="1914"/>
      </w:tblGrid>
      <w:tr w:rsidR="00273C5B" w14:paraId="12B4B668" w14:textId="77777777" w:rsidTr="00273C5B">
        <w:trPr>
          <w:jc w:val="center"/>
        </w:trPr>
        <w:tc>
          <w:tcPr>
            <w:tcW w:w="1606" w:type="pct"/>
            <w:vMerge w:val="restart"/>
          </w:tcPr>
          <w:p w14:paraId="38DFF398" w14:textId="77777777" w:rsidR="009A5990" w:rsidRPr="00213D54" w:rsidRDefault="009A5990" w:rsidP="00B346ED">
            <w:pPr>
              <w:spacing w:after="0"/>
              <w:rPr>
                <w:sz w:val="22"/>
                <w:szCs w:val="22"/>
              </w:rPr>
            </w:pPr>
            <w:bookmarkStart w:id="0" w:name="_Hlk130415022"/>
          </w:p>
        </w:tc>
        <w:tc>
          <w:tcPr>
            <w:tcW w:w="3382" w:type="pct"/>
            <w:gridSpan w:val="4"/>
            <w:tcBorders>
              <w:bottom w:val="single" w:sz="4" w:space="0" w:color="auto"/>
            </w:tcBorders>
          </w:tcPr>
          <w:p w14:paraId="5149AE68" w14:textId="67E90580" w:rsidR="009A5990" w:rsidRPr="00830CF0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 Variabl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</w:tr>
      <w:tr w:rsidR="00273C5B" w14:paraId="5AC6F550" w14:textId="77777777" w:rsidTr="00273C5B">
        <w:trPr>
          <w:jc w:val="center"/>
        </w:trPr>
        <w:tc>
          <w:tcPr>
            <w:tcW w:w="1606" w:type="pct"/>
            <w:vMerge/>
          </w:tcPr>
          <w:p w14:paraId="26944077" w14:textId="77777777" w:rsidR="009A5990" w:rsidRPr="00213D54" w:rsidRDefault="009A5990" w:rsidP="00B346E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079E8DA" w14:textId="77777777" w:rsidR="009A5990" w:rsidRPr="00213D54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213D54">
              <w:rPr>
                <w:sz w:val="22"/>
                <w:szCs w:val="22"/>
              </w:rPr>
              <w:t>Sugar-free drinks</w:t>
            </w:r>
            <w:r w:rsidRPr="00213D54">
              <w:rPr>
                <w:sz w:val="22"/>
                <w:szCs w:val="22"/>
              </w:rPr>
              <w:br/>
              <w:t>(Total ml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8B3D15F" w14:textId="77777777" w:rsidR="00492AB1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ar-sweetened</w:t>
            </w:r>
            <w:r w:rsidRPr="00213D54">
              <w:rPr>
                <w:sz w:val="22"/>
                <w:szCs w:val="22"/>
              </w:rPr>
              <w:t xml:space="preserve"> </w:t>
            </w:r>
          </w:p>
          <w:p w14:paraId="7FE6C1F1" w14:textId="638321C8" w:rsidR="009A5990" w:rsidRPr="00213D54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213D54">
              <w:rPr>
                <w:sz w:val="22"/>
                <w:szCs w:val="22"/>
              </w:rPr>
              <w:t>drinks</w:t>
            </w:r>
          </w:p>
          <w:p w14:paraId="52AB3715" w14:textId="77777777" w:rsidR="009A5990" w:rsidRPr="00213D54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213D54">
              <w:rPr>
                <w:sz w:val="22"/>
                <w:szCs w:val="22"/>
              </w:rPr>
              <w:t>(Total ml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830A682" w14:textId="3553B16B" w:rsidR="009A5990" w:rsidRPr="00213D54" w:rsidRDefault="0035308E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5308E">
              <w:rPr>
                <w:sz w:val="22"/>
                <w:szCs w:val="22"/>
              </w:rPr>
              <w:t xml:space="preserve">Sugar purchased </w:t>
            </w:r>
            <w:r w:rsidR="009A5990" w:rsidRPr="00213D54">
              <w:rPr>
                <w:sz w:val="22"/>
                <w:szCs w:val="22"/>
              </w:rPr>
              <w:t>(Grams per ml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</w:tcPr>
          <w:p w14:paraId="46E3F601" w14:textId="7A38BBF4" w:rsidR="009A5990" w:rsidRPr="00830CF0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830CF0">
              <w:rPr>
                <w:sz w:val="22"/>
                <w:szCs w:val="22"/>
              </w:rPr>
              <w:t>Proportion Change</w:t>
            </w:r>
            <w:r w:rsidR="006D64C3">
              <w:rPr>
                <w:sz w:val="22"/>
                <w:szCs w:val="22"/>
                <w:vertAlign w:val="superscript"/>
              </w:rPr>
              <w:t>1</w:t>
            </w:r>
            <w:r w:rsidRPr="00830CF0">
              <w:rPr>
                <w:sz w:val="22"/>
                <w:szCs w:val="22"/>
              </w:rPr>
              <w:t xml:space="preserve"> </w:t>
            </w:r>
          </w:p>
          <w:p w14:paraId="32615357" w14:textId="6FBBEC5C" w:rsidR="009A5990" w:rsidRPr="009E7319" w:rsidRDefault="0035308E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5308E">
              <w:rPr>
                <w:sz w:val="22"/>
                <w:szCs w:val="22"/>
              </w:rPr>
              <w:t>Sugar purchased</w:t>
            </w:r>
          </w:p>
        </w:tc>
      </w:tr>
      <w:tr w:rsidR="00273C5B" w14:paraId="727F2455" w14:textId="77777777" w:rsidTr="00273C5B">
        <w:trPr>
          <w:trHeight w:val="648"/>
          <w:jc w:val="center"/>
        </w:trPr>
        <w:tc>
          <w:tcPr>
            <w:tcW w:w="1606" w:type="pct"/>
            <w:vAlign w:val="center"/>
          </w:tcPr>
          <w:p w14:paraId="1DBDED8F" w14:textId="5707259B" w:rsidR="00492AB1" w:rsidRPr="00213D54" w:rsidRDefault="00492AB1" w:rsidP="005A4163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1A4F4538" w14:textId="3A4AB7B9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15978">
              <w:t>1</w:t>
            </w:r>
            <w:r>
              <w:t>,</w:t>
            </w:r>
            <w:r w:rsidRPr="00115978">
              <w:t>712</w:t>
            </w:r>
            <w:r>
              <w:t>,</w:t>
            </w:r>
            <w:r w:rsidRPr="00115978">
              <w:t>962.7</w:t>
            </w:r>
            <w:r>
              <w:t>00</w:t>
            </w:r>
          </w:p>
        </w:tc>
        <w:tc>
          <w:tcPr>
            <w:tcW w:w="845" w:type="pct"/>
            <w:vAlign w:val="center"/>
          </w:tcPr>
          <w:p w14:paraId="6E1F26A5" w14:textId="41FB66F4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1B4F57">
              <w:t>20</w:t>
            </w:r>
            <w:r>
              <w:t>,</w:t>
            </w:r>
            <w:r w:rsidRPr="001B4F57">
              <w:t>701</w:t>
            </w:r>
            <w:r>
              <w:t>,</w:t>
            </w:r>
            <w:r w:rsidRPr="001B4F57">
              <w:t>560</w:t>
            </w:r>
            <w:r>
              <w:t>.00</w:t>
            </w:r>
            <w:r w:rsidR="001033AF">
              <w:t>0</w:t>
            </w:r>
          </w:p>
        </w:tc>
        <w:tc>
          <w:tcPr>
            <w:tcW w:w="845" w:type="pct"/>
            <w:vAlign w:val="center"/>
          </w:tcPr>
          <w:p w14:paraId="3C1A75B6" w14:textId="4C8B0998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3C535D">
              <w:t>0</w:t>
            </w:r>
            <w:r w:rsidRPr="004A5C83">
              <w:t>.0361353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220E1B0" w14:textId="22ABF6EB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7E136E">
              <w:t>0.0052815</w:t>
            </w:r>
            <w:r>
              <w:t>0</w:t>
            </w:r>
          </w:p>
        </w:tc>
      </w:tr>
      <w:tr w:rsidR="00273C5B" w14:paraId="61F58940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171111E3" w14:textId="1F058577" w:rsidR="00492AB1" w:rsidRPr="00213D54" w:rsidRDefault="00492AB1" w:rsidP="005A4163">
            <w:pPr>
              <w:spacing w:after="0"/>
              <w:rPr>
                <w:sz w:val="22"/>
                <w:szCs w:val="22"/>
              </w:rPr>
            </w:pPr>
            <w:r w:rsidRPr="00213D54">
              <w:rPr>
                <w:sz w:val="22"/>
                <w:szCs w:val="22"/>
              </w:rPr>
              <w:t>Time</w:t>
            </w:r>
            <w:r>
              <w:rPr>
                <w:sz w:val="22"/>
                <w:szCs w:val="22"/>
              </w:rPr>
              <w:t xml:space="preserve"> </w:t>
            </w:r>
          </w:p>
          <w:p w14:paraId="04E7EF5C" w14:textId="0AA35BD5" w:rsidR="007F0860" w:rsidRPr="00213D54" w:rsidRDefault="007F0860" w:rsidP="005A4163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50D6513F" w14:textId="0CFBD893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15978">
              <w:t>14</w:t>
            </w:r>
            <w:r>
              <w:t>,</w:t>
            </w:r>
            <w:r w:rsidRPr="00115978">
              <w:t>469.358</w:t>
            </w:r>
          </w:p>
        </w:tc>
        <w:tc>
          <w:tcPr>
            <w:tcW w:w="845" w:type="pct"/>
            <w:vAlign w:val="center"/>
          </w:tcPr>
          <w:p w14:paraId="48F7B9E6" w14:textId="3FE1515E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1B117E">
              <w:t>-35,075.31</w:t>
            </w:r>
            <w:r w:rsidR="001033AF">
              <w:t>0</w:t>
            </w:r>
            <w:r w:rsidRPr="001B117E">
              <w:t xml:space="preserve"> </w:t>
            </w:r>
          </w:p>
        </w:tc>
        <w:tc>
          <w:tcPr>
            <w:tcW w:w="845" w:type="pct"/>
            <w:vAlign w:val="center"/>
          </w:tcPr>
          <w:p w14:paraId="62A3887D" w14:textId="22AD599E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1B37B7">
              <w:t>0</w:t>
            </w:r>
            <w:r w:rsidRPr="004A5C83">
              <w:t>.0000554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080381D" w14:textId="21D4B6EC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276A80">
              <w:t>-0.</w:t>
            </w:r>
            <w:r w:rsidRPr="009A5990">
              <w:t>00015723</w:t>
            </w:r>
          </w:p>
        </w:tc>
      </w:tr>
      <w:tr w:rsidR="00273C5B" w14:paraId="187B0127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726CBDDF" w14:textId="4CFCBDA3" w:rsidR="00492AB1" w:rsidRPr="00213D54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 32</w:t>
            </w:r>
          </w:p>
          <w:p w14:paraId="7CDDA06B" w14:textId="4FE06AA3" w:rsidR="001B30AA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5D601285" w14:textId="5F770EF2" w:rsidR="00492AB1" w:rsidRPr="00AC43E6" w:rsidRDefault="00492AB1" w:rsidP="00492AB1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15978">
              <w:t>1</w:t>
            </w:r>
            <w:r>
              <w:t>,</w:t>
            </w:r>
            <w:r w:rsidRPr="00115978">
              <w:t>012</w:t>
            </w:r>
            <w:r>
              <w:t>,</w:t>
            </w:r>
            <w:r w:rsidRPr="00115978">
              <w:t>38.33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49B356A7" w14:textId="3AD2B11C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257A3B">
              <w:t>-3</w:t>
            </w:r>
            <w:r>
              <w:t>,</w:t>
            </w:r>
            <w:r w:rsidRPr="00257A3B">
              <w:t>629</w:t>
            </w:r>
            <w:r>
              <w:t>,</w:t>
            </w:r>
            <w:r w:rsidRPr="00257A3B">
              <w:t>065.6</w:t>
            </w:r>
            <w:r>
              <w:t>0</w:t>
            </w:r>
            <w:r w:rsidR="001033AF">
              <w:t>0</w:t>
            </w:r>
          </w:p>
        </w:tc>
        <w:tc>
          <w:tcPr>
            <w:tcW w:w="845" w:type="pct"/>
            <w:vAlign w:val="center"/>
          </w:tcPr>
          <w:p w14:paraId="00101273" w14:textId="0C10DCEA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E768DE">
              <w:t>0</w:t>
            </w:r>
            <w:r w:rsidRPr="004A5C83">
              <w:t>.0005443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BB7E28D" w14:textId="030A5570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9A04E4">
              <w:t>0.0049027</w:t>
            </w:r>
            <w:r>
              <w:t>5</w:t>
            </w:r>
          </w:p>
        </w:tc>
      </w:tr>
      <w:tr w:rsidR="00273C5B" w14:paraId="7F24A98B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07B84E72" w14:textId="77777777" w:rsidR="00492AB1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 32</w:t>
            </w:r>
            <w:r w:rsidRPr="00213D54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213D54">
              <w:rPr>
                <w:sz w:val="22"/>
                <w:szCs w:val="22"/>
              </w:rPr>
              <w:t xml:space="preserve"> Time</w:t>
            </w:r>
            <w:r>
              <w:rPr>
                <w:sz w:val="22"/>
                <w:szCs w:val="22"/>
              </w:rPr>
              <w:t xml:space="preserve"> </w:t>
            </w:r>
          </w:p>
          <w:p w14:paraId="234CA39B" w14:textId="44A61ED1" w:rsidR="001B30AA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4E2D460D" w14:textId="303555AA" w:rsidR="00492AB1" w:rsidRPr="00AC43E6" w:rsidRDefault="00220D2F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220D2F">
              <w:t>257</w:t>
            </w:r>
            <w:r>
              <w:t>,</w:t>
            </w:r>
            <w:r w:rsidRPr="00220D2F">
              <w:t>369.888</w:t>
            </w:r>
          </w:p>
        </w:tc>
        <w:tc>
          <w:tcPr>
            <w:tcW w:w="845" w:type="pct"/>
            <w:vAlign w:val="center"/>
          </w:tcPr>
          <w:p w14:paraId="39E54B45" w14:textId="01B4E67B" w:rsidR="00492AB1" w:rsidRPr="001B117E" w:rsidRDefault="00220D2F" w:rsidP="00492AB1">
            <w:pPr>
              <w:tabs>
                <w:tab w:val="decimal" w:pos="1276"/>
              </w:tabs>
              <w:spacing w:after="0" w:line="240" w:lineRule="auto"/>
            </w:pPr>
            <w:r w:rsidRPr="00220D2F">
              <w:t>5</w:t>
            </w:r>
            <w:r>
              <w:t>,</w:t>
            </w:r>
            <w:r w:rsidRPr="00220D2F">
              <w:t>763</w:t>
            </w:r>
            <w:r>
              <w:t>,</w:t>
            </w:r>
            <w:r w:rsidRPr="00220D2F">
              <w:t>804.99</w:t>
            </w:r>
          </w:p>
        </w:tc>
        <w:tc>
          <w:tcPr>
            <w:tcW w:w="845" w:type="pct"/>
            <w:vAlign w:val="center"/>
          </w:tcPr>
          <w:p w14:paraId="2C857B25" w14:textId="3CDE9F29" w:rsidR="00492AB1" w:rsidRPr="00213D54" w:rsidRDefault="00F65020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65020">
              <w:t>-0.0012727</w:t>
            </w:r>
            <w:r>
              <w:t>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191BDA0" w14:textId="1DE59438" w:rsidR="00492AB1" w:rsidRPr="00830CF0" w:rsidRDefault="00FE1A8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E1A89">
              <w:t>-0.01411898</w:t>
            </w:r>
          </w:p>
        </w:tc>
      </w:tr>
      <w:tr w:rsidR="00273C5B" w14:paraId="73DDC6AF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4DEA31F2" w14:textId="36594564" w:rsidR="00492AB1" w:rsidRPr="00213D54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th 35 </w:t>
            </w:r>
          </w:p>
          <w:p w14:paraId="59FBE11C" w14:textId="21A0B4F7" w:rsidR="00492AB1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2EF7E76F" w14:textId="11EE66FD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AC43E6">
              <w:t>-</w:t>
            </w:r>
            <w:r w:rsidRPr="00B47F3C">
              <w:t>763</w:t>
            </w:r>
            <w:r>
              <w:t>,</w:t>
            </w:r>
            <w:r w:rsidRPr="00B47F3C">
              <w:t>502.88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77765541" w14:textId="643AB9D6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257A3B">
              <w:t>-22</w:t>
            </w:r>
            <w:r>
              <w:t>,</w:t>
            </w:r>
            <w:r w:rsidRPr="00257A3B">
              <w:t>048</w:t>
            </w:r>
            <w:r>
              <w:t>,</w:t>
            </w:r>
            <w:r w:rsidRPr="00257A3B">
              <w:t>217</w:t>
            </w:r>
            <w:r>
              <w:t>.00</w:t>
            </w:r>
            <w:r w:rsidR="001033AF">
              <w:t>0</w:t>
            </w:r>
          </w:p>
        </w:tc>
        <w:tc>
          <w:tcPr>
            <w:tcW w:w="845" w:type="pct"/>
            <w:vAlign w:val="center"/>
          </w:tcPr>
          <w:p w14:paraId="11B186D7" w14:textId="75CACAAD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1045B5">
              <w:t>0.0025763</w:t>
            </w:r>
            <w:r>
              <w:t>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7780ED5" w14:textId="6B4ED7AD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5576B9">
              <w:t>0.0384377</w:t>
            </w:r>
            <w:r>
              <w:t>0</w:t>
            </w:r>
          </w:p>
        </w:tc>
      </w:tr>
      <w:tr w:rsidR="00273C5B" w14:paraId="7B064BBF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5CC3A3EE" w14:textId="77777777" w:rsidR="00492AB1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 35</w:t>
            </w:r>
            <w:r w:rsidRPr="00213D54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213D54">
              <w:rPr>
                <w:sz w:val="22"/>
                <w:szCs w:val="22"/>
              </w:rPr>
              <w:t xml:space="preserve"> Time</w:t>
            </w:r>
          </w:p>
          <w:p w14:paraId="5F6F0E9E" w14:textId="5874BFA5" w:rsidR="001B30AA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5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4290B357" w14:textId="304127A6" w:rsidR="00492AB1" w:rsidRPr="00AC43E6" w:rsidRDefault="007F0860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7F0860">
              <w:t>642</w:t>
            </w:r>
            <w:r>
              <w:t>,</w:t>
            </w:r>
            <w:r w:rsidRPr="007F0860">
              <w:t>894.728</w:t>
            </w:r>
          </w:p>
        </w:tc>
        <w:tc>
          <w:tcPr>
            <w:tcW w:w="845" w:type="pct"/>
            <w:vAlign w:val="center"/>
          </w:tcPr>
          <w:p w14:paraId="443CF8AE" w14:textId="6C5B39EA" w:rsidR="00492AB1" w:rsidRPr="001B117E" w:rsidRDefault="00220D2F" w:rsidP="00492AB1">
            <w:pPr>
              <w:tabs>
                <w:tab w:val="decimal" w:pos="1276"/>
              </w:tabs>
              <w:spacing w:after="0" w:line="240" w:lineRule="auto"/>
            </w:pPr>
            <w:r w:rsidRPr="00220D2F">
              <w:t>19</w:t>
            </w:r>
            <w:r>
              <w:t>,</w:t>
            </w:r>
            <w:r w:rsidRPr="00220D2F">
              <w:t>230</w:t>
            </w:r>
            <w:r>
              <w:t>,</w:t>
            </w:r>
            <w:r w:rsidRPr="00220D2F">
              <w:t>157.99</w:t>
            </w:r>
          </w:p>
        </w:tc>
        <w:tc>
          <w:tcPr>
            <w:tcW w:w="845" w:type="pct"/>
            <w:vAlign w:val="center"/>
          </w:tcPr>
          <w:p w14:paraId="721D1083" w14:textId="1CE17286" w:rsidR="00492AB1" w:rsidRPr="00213D54" w:rsidRDefault="002D52EC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2D52EC">
              <w:t>-0.0011413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920666D" w14:textId="3B1E5528" w:rsidR="00492AB1" w:rsidRPr="00830CF0" w:rsidRDefault="00FE1A8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E1A89">
              <w:t>-0.0135459</w:t>
            </w:r>
          </w:p>
        </w:tc>
      </w:tr>
      <w:tr w:rsidR="00273C5B" w14:paraId="0725E277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49F8F66A" w14:textId="63213BE9" w:rsidR="00492AB1" w:rsidRPr="00213D54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te </w:t>
            </w:r>
          </w:p>
          <w:p w14:paraId="2594EDFA" w14:textId="7A2E748E" w:rsidR="00492AB1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5D7A69A8" w14:textId="2E3A92CB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BE0D62">
              <w:t>1</w:t>
            </w:r>
            <w:r>
              <w:t>,</w:t>
            </w:r>
            <w:r w:rsidRPr="00BE0D62">
              <w:t>207</w:t>
            </w:r>
            <w:r>
              <w:t>,</w:t>
            </w:r>
            <w:r w:rsidRPr="00BE0D62">
              <w:t>790.29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3C344A11" w14:textId="44F94ED0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1F7C19">
              <w:t>18</w:t>
            </w:r>
            <w:r w:rsidR="005B39B7">
              <w:t>,</w:t>
            </w:r>
            <w:r w:rsidRPr="001F7C19">
              <w:t>276</w:t>
            </w:r>
            <w:r>
              <w:t>,</w:t>
            </w:r>
            <w:r w:rsidRPr="001F7C19">
              <w:t>723.3</w:t>
            </w:r>
            <w:r>
              <w:t>0</w:t>
            </w:r>
            <w:r w:rsidR="001033AF">
              <w:t>0</w:t>
            </w:r>
          </w:p>
        </w:tc>
        <w:tc>
          <w:tcPr>
            <w:tcW w:w="845" w:type="pct"/>
            <w:vAlign w:val="center"/>
          </w:tcPr>
          <w:p w14:paraId="3D0A4791" w14:textId="2FDA6D0E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4F2CF0">
              <w:rPr>
                <w:sz w:val="22"/>
                <w:szCs w:val="22"/>
              </w:rPr>
              <w:t>0.0354949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36790AC" w14:textId="4AB4E6DB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4F2CF0">
              <w:t>0.0007501</w:t>
            </w:r>
            <w:r>
              <w:t>0</w:t>
            </w:r>
          </w:p>
        </w:tc>
      </w:tr>
      <w:tr w:rsidR="00273C5B" w14:paraId="0A236E68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70DD11F5" w14:textId="77777777" w:rsidR="00492AB1" w:rsidRDefault="00492AB1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213D54">
              <w:rPr>
                <w:sz w:val="22"/>
                <w:szCs w:val="22"/>
              </w:rPr>
              <w:t>Time</w:t>
            </w:r>
          </w:p>
          <w:p w14:paraId="46E2EB58" w14:textId="6C06CB07" w:rsidR="001B30AA" w:rsidRPr="00213D54" w:rsidRDefault="001B30AA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7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0A6B7B52" w14:textId="181E52E3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BE0D62">
              <w:t>11</w:t>
            </w:r>
            <w:r>
              <w:t>,</w:t>
            </w:r>
            <w:r w:rsidRPr="00BE0D62">
              <w:t>568.8</w:t>
            </w:r>
            <w:r>
              <w:t>90</w:t>
            </w:r>
          </w:p>
        </w:tc>
        <w:tc>
          <w:tcPr>
            <w:tcW w:w="845" w:type="pct"/>
            <w:vAlign w:val="center"/>
          </w:tcPr>
          <w:p w14:paraId="58669EED" w14:textId="4B23791C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>
              <w:t>-75,740.424</w:t>
            </w:r>
          </w:p>
        </w:tc>
        <w:tc>
          <w:tcPr>
            <w:tcW w:w="845" w:type="pct"/>
            <w:vAlign w:val="center"/>
          </w:tcPr>
          <w:p w14:paraId="73EBD564" w14:textId="6374B6C3" w:rsidR="00492AB1" w:rsidRPr="00213D54" w:rsidRDefault="00F01AA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01AA9">
              <w:t>0.0000717</w:t>
            </w:r>
            <w:r>
              <w:t>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7BFF4EA" w14:textId="40C9A6BE" w:rsidR="00492AB1" w:rsidRPr="00830CF0" w:rsidRDefault="00FE1A8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E1A89">
              <w:t>0.000134</w:t>
            </w:r>
            <w:r>
              <w:t>00</w:t>
            </w:r>
          </w:p>
        </w:tc>
      </w:tr>
      <w:tr w:rsidR="00273C5B" w14:paraId="479C8509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74694704" w14:textId="0C54A802" w:rsidR="00492AB1" w:rsidRDefault="00492AB1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>
              <w:rPr>
                <w:sz w:val="22"/>
                <w:szCs w:val="22"/>
              </w:rPr>
              <w:t>Month 32</w:t>
            </w:r>
          </w:p>
          <w:p w14:paraId="7B539AD0" w14:textId="26BE0AAD" w:rsidR="00492AB1" w:rsidRPr="00213D54" w:rsidRDefault="001B30AA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8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51670F4E" w14:textId="5E5E907A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63646">
              <w:t>3</w:t>
            </w:r>
            <w:r>
              <w:t>,</w:t>
            </w:r>
            <w:r w:rsidRPr="00163646">
              <w:t>587</w:t>
            </w:r>
            <w:r>
              <w:t>,</w:t>
            </w:r>
            <w:r w:rsidRPr="00163646">
              <w:t>065.93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79C2F2FB" w14:textId="197199C9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BE6D64">
              <w:t>-5</w:t>
            </w:r>
            <w:r>
              <w:t>,</w:t>
            </w:r>
            <w:r w:rsidRPr="00BE6D64">
              <w:t>118</w:t>
            </w:r>
            <w:r>
              <w:t>,</w:t>
            </w:r>
            <w:r w:rsidRPr="00BE6D64">
              <w:t>132.9</w:t>
            </w:r>
            <w:r>
              <w:t>0</w:t>
            </w:r>
            <w:r w:rsidR="00E768A4">
              <w:t>0</w:t>
            </w:r>
          </w:p>
        </w:tc>
        <w:tc>
          <w:tcPr>
            <w:tcW w:w="845" w:type="pct"/>
            <w:vAlign w:val="center"/>
          </w:tcPr>
          <w:p w14:paraId="46F08A9C" w14:textId="6288E37D" w:rsidR="00492AB1" w:rsidRPr="00213D54" w:rsidRDefault="00F01AA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01AA9">
              <w:t>-0.0094042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45979A6" w14:textId="52DBBFC6" w:rsidR="00492AB1" w:rsidRPr="00830CF0" w:rsidRDefault="008421E2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8421E2">
              <w:rPr>
                <w:sz w:val="22"/>
                <w:szCs w:val="22"/>
              </w:rPr>
              <w:t>-0.10427305</w:t>
            </w:r>
          </w:p>
        </w:tc>
      </w:tr>
      <w:tr w:rsidR="00273C5B" w14:paraId="49BD7388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66F70817" w14:textId="77777777" w:rsidR="001B30AA" w:rsidRDefault="00492AB1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>
              <w:rPr>
                <w:sz w:val="22"/>
                <w:szCs w:val="22"/>
              </w:rPr>
              <w:t>Month 32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213D54">
              <w:rPr>
                <w:sz w:val="22"/>
                <w:szCs w:val="22"/>
              </w:rPr>
              <w:t>Time</w:t>
            </w:r>
            <w:r>
              <w:rPr>
                <w:sz w:val="22"/>
                <w:szCs w:val="22"/>
              </w:rPr>
              <w:t xml:space="preserve"> </w:t>
            </w:r>
          </w:p>
          <w:p w14:paraId="2E9A29C9" w14:textId="31C1CE66" w:rsidR="00492AB1" w:rsidRPr="00213D54" w:rsidRDefault="001B30AA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9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]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6B41C97A" w14:textId="6CD97322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63646">
              <w:t>-501,784.44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55DB35C5" w14:textId="5D90C5DE" w:rsidR="00492AB1" w:rsidRPr="001B117E" w:rsidRDefault="00D529CE" w:rsidP="00492AB1">
            <w:pPr>
              <w:tabs>
                <w:tab w:val="decimal" w:pos="1276"/>
              </w:tabs>
              <w:spacing w:after="0" w:line="240" w:lineRule="auto"/>
            </w:pPr>
            <w:r w:rsidRPr="00D529CE">
              <w:t>5</w:t>
            </w:r>
            <w:r>
              <w:t>,</w:t>
            </w:r>
            <w:r w:rsidRPr="00D529CE">
              <w:t>858</w:t>
            </w:r>
            <w:r>
              <w:t>,</w:t>
            </w:r>
            <w:r w:rsidRPr="00D529CE">
              <w:t>612.946</w:t>
            </w:r>
          </w:p>
        </w:tc>
        <w:tc>
          <w:tcPr>
            <w:tcW w:w="845" w:type="pct"/>
            <w:vAlign w:val="center"/>
          </w:tcPr>
          <w:p w14:paraId="55AAA87F" w14:textId="6127C884" w:rsidR="00492AB1" w:rsidRPr="00213D54" w:rsidRDefault="00F01AA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01AA9">
              <w:t>0.0040427</w:t>
            </w:r>
            <w:r>
              <w:t>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C85F2B9" w14:textId="351FBE28" w:rsidR="00492AB1" w:rsidRPr="00830CF0" w:rsidRDefault="00FE1A8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E1A89">
              <w:rPr>
                <w:sz w:val="22"/>
                <w:szCs w:val="22"/>
              </w:rPr>
              <w:t>0.06924982</w:t>
            </w:r>
          </w:p>
        </w:tc>
      </w:tr>
      <w:tr w:rsidR="00273C5B" w14:paraId="2A89E049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449DAC3B" w14:textId="57A2F2B1" w:rsidR="00492AB1" w:rsidRDefault="00492AB1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>
              <w:rPr>
                <w:sz w:val="22"/>
                <w:szCs w:val="22"/>
              </w:rPr>
              <w:t>Month 35</w:t>
            </w:r>
          </w:p>
          <w:p w14:paraId="04C35612" w14:textId="7AC6F269" w:rsidR="00492AB1" w:rsidRPr="00213D54" w:rsidRDefault="001B30AA" w:rsidP="00AD509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sub>
              </m:sSub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54C99122" w14:textId="6D22BEE2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63646">
              <w:t>-894</w:t>
            </w:r>
            <w:r>
              <w:t>,</w:t>
            </w:r>
            <w:r w:rsidRPr="00163646">
              <w:t>063.35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53D19FB7" w14:textId="330C9C43" w:rsidR="00492AB1" w:rsidRPr="001B117E" w:rsidRDefault="00492AB1" w:rsidP="00492AB1">
            <w:pPr>
              <w:tabs>
                <w:tab w:val="decimal" w:pos="1276"/>
              </w:tabs>
              <w:spacing w:after="0" w:line="240" w:lineRule="auto"/>
            </w:pPr>
            <w:r w:rsidRPr="00BE6D64">
              <w:t>-20</w:t>
            </w:r>
            <w:r w:rsidR="00264A9D">
              <w:t>,</w:t>
            </w:r>
            <w:r w:rsidRPr="00BE6D64">
              <w:t>535</w:t>
            </w:r>
            <w:r w:rsidR="00264A9D">
              <w:t>,</w:t>
            </w:r>
            <w:r w:rsidRPr="00BE6D64">
              <w:t>062.9</w:t>
            </w:r>
            <w:r>
              <w:t>0</w:t>
            </w:r>
            <w:r w:rsidR="00E768A4">
              <w:t>0</w:t>
            </w:r>
          </w:p>
        </w:tc>
        <w:tc>
          <w:tcPr>
            <w:tcW w:w="845" w:type="pct"/>
            <w:vAlign w:val="center"/>
          </w:tcPr>
          <w:p w14:paraId="2BE90B92" w14:textId="72000876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4F2CF0">
              <w:t>-0.0047120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61CD0FA" w14:textId="4037BE86" w:rsidR="00492AB1" w:rsidRPr="00830CF0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0F17EA">
              <w:rPr>
                <w:sz w:val="22"/>
                <w:szCs w:val="22"/>
              </w:rPr>
              <w:t>-0.09508888</w:t>
            </w:r>
          </w:p>
        </w:tc>
      </w:tr>
      <w:tr w:rsidR="00273C5B" w14:paraId="453ECEC8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21B9D826" w14:textId="4CBFA3E5" w:rsidR="00492AB1" w:rsidRDefault="00492AB1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>
              <w:rPr>
                <w:sz w:val="22"/>
                <w:szCs w:val="22"/>
              </w:rPr>
              <w:t>Month 35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213D54">
              <w:rPr>
                <w:sz w:val="22"/>
                <w:szCs w:val="22"/>
              </w:rPr>
              <w:t>Time</w:t>
            </w:r>
            <w:r>
              <w:rPr>
                <w:sz w:val="22"/>
                <w:szCs w:val="22"/>
              </w:rPr>
              <w:t xml:space="preserve"> </w:t>
            </w:r>
          </w:p>
          <w:p w14:paraId="38E1015F" w14:textId="0AFABD21" w:rsidR="001B30AA" w:rsidRPr="00213D54" w:rsidRDefault="001B30AA" w:rsidP="00AD509D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9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1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]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2AFE6E2F" w14:textId="6901D4B7" w:rsidR="00492AB1" w:rsidRPr="00AC43E6" w:rsidRDefault="00492AB1" w:rsidP="000F17EA">
            <w:pPr>
              <w:tabs>
                <w:tab w:val="decimal" w:pos="1077"/>
              </w:tabs>
              <w:spacing w:after="0" w:line="240" w:lineRule="auto"/>
              <w:rPr>
                <w:sz w:val="22"/>
                <w:szCs w:val="22"/>
              </w:rPr>
            </w:pPr>
            <w:r w:rsidRPr="00163646">
              <w:t>-216</w:t>
            </w:r>
            <w:r>
              <w:t>,</w:t>
            </w:r>
            <w:r w:rsidRPr="00163646">
              <w:t>225.77</w:t>
            </w:r>
            <w:r>
              <w:t>0</w:t>
            </w:r>
          </w:p>
        </w:tc>
        <w:tc>
          <w:tcPr>
            <w:tcW w:w="845" w:type="pct"/>
            <w:vAlign w:val="center"/>
          </w:tcPr>
          <w:p w14:paraId="7DD5BE4A" w14:textId="38F83009" w:rsidR="00492AB1" w:rsidRPr="001B117E" w:rsidRDefault="00D529CE" w:rsidP="00492AB1">
            <w:pPr>
              <w:tabs>
                <w:tab w:val="decimal" w:pos="1276"/>
              </w:tabs>
              <w:spacing w:after="0" w:line="240" w:lineRule="auto"/>
            </w:pPr>
            <w:r w:rsidRPr="00D529CE">
              <w:t>15</w:t>
            </w:r>
            <w:r>
              <w:t>,</w:t>
            </w:r>
            <w:r w:rsidRPr="00D529CE">
              <w:t>131</w:t>
            </w:r>
            <w:r>
              <w:t>,</w:t>
            </w:r>
            <w:r w:rsidRPr="00D529CE">
              <w:t>195.146</w:t>
            </w:r>
          </w:p>
        </w:tc>
        <w:tc>
          <w:tcPr>
            <w:tcW w:w="845" w:type="pct"/>
            <w:vAlign w:val="center"/>
          </w:tcPr>
          <w:p w14:paraId="0BF20616" w14:textId="28D426D0" w:rsidR="00492AB1" w:rsidRPr="00213D54" w:rsidRDefault="002D52EC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2D52EC">
              <w:t>0.0012992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95FA4B6" w14:textId="0190B6F6" w:rsidR="00492AB1" w:rsidRPr="00830CF0" w:rsidRDefault="00FE1A89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FE1A89">
              <w:rPr>
                <w:sz w:val="22"/>
                <w:szCs w:val="22"/>
              </w:rPr>
              <w:t>0.0097429</w:t>
            </w:r>
            <w:r>
              <w:rPr>
                <w:sz w:val="22"/>
                <w:szCs w:val="22"/>
              </w:rPr>
              <w:t>90</w:t>
            </w:r>
          </w:p>
        </w:tc>
      </w:tr>
      <w:tr w:rsidR="00273C5B" w14:paraId="356ECEBA" w14:textId="77777777" w:rsidTr="00273C5B">
        <w:trPr>
          <w:trHeight w:val="690"/>
          <w:jc w:val="center"/>
        </w:trPr>
        <w:tc>
          <w:tcPr>
            <w:tcW w:w="1606" w:type="pct"/>
            <w:vAlign w:val="center"/>
          </w:tcPr>
          <w:p w14:paraId="7AD686EC" w14:textId="2EE0182E" w:rsidR="00492AB1" w:rsidRPr="009B4925" w:rsidRDefault="002F59B8" w:rsidP="00AC5385">
            <w:pPr>
              <w:spacing w:after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-1</m:t>
                  </m:r>
                </m:sub>
              </m:sSub>
            </m:oMath>
            <w:r w:rsidR="00492AB1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2</m:t>
                  </m:r>
                </m:sub>
              </m:sSub>
            </m:oMath>
            <w:r w:rsidR="00492AB1">
              <w:rPr>
                <w:sz w:val="22"/>
                <w:szCs w:val="22"/>
              </w:rPr>
              <w:t>)</w:t>
            </w:r>
          </w:p>
        </w:tc>
        <w:tc>
          <w:tcPr>
            <w:tcW w:w="845" w:type="pct"/>
            <w:vAlign w:val="bottom"/>
          </w:tcPr>
          <w:p w14:paraId="1302F982" w14:textId="556FA935" w:rsidR="00492AB1" w:rsidRPr="00213D54" w:rsidRDefault="00492AB1" w:rsidP="00AC5385">
            <w:pPr>
              <w:tabs>
                <w:tab w:val="decimal" w:pos="936"/>
              </w:tabs>
              <w:spacing w:after="0"/>
              <w:rPr>
                <w:sz w:val="22"/>
                <w:szCs w:val="22"/>
              </w:rPr>
            </w:pPr>
          </w:p>
        </w:tc>
        <w:tc>
          <w:tcPr>
            <w:tcW w:w="845" w:type="pct"/>
            <w:vAlign w:val="center"/>
          </w:tcPr>
          <w:p w14:paraId="742AA7BF" w14:textId="74E5D36C" w:rsidR="00492AB1" w:rsidRPr="001B117E" w:rsidRDefault="00492AB1" w:rsidP="000F17EA">
            <w:pPr>
              <w:tabs>
                <w:tab w:val="decimal" w:pos="454"/>
              </w:tabs>
              <w:spacing w:after="0" w:line="240" w:lineRule="auto"/>
            </w:pPr>
            <w:r w:rsidRPr="001B117E">
              <w:t>0</w:t>
            </w:r>
            <w:r w:rsidRPr="00257A3B">
              <w:t>.50743652</w:t>
            </w:r>
            <w:r w:rsidR="00E768A4">
              <w:t>00</w:t>
            </w:r>
          </w:p>
        </w:tc>
        <w:tc>
          <w:tcPr>
            <w:tcW w:w="845" w:type="pct"/>
            <w:vAlign w:val="center"/>
          </w:tcPr>
          <w:p w14:paraId="23723B15" w14:textId="0971C521" w:rsidR="00492AB1" w:rsidRPr="00213D54" w:rsidRDefault="00492AB1" w:rsidP="00492AB1">
            <w:pPr>
              <w:tabs>
                <w:tab w:val="decimal" w:pos="510"/>
              </w:tabs>
              <w:spacing w:after="0"/>
              <w:rPr>
                <w:sz w:val="22"/>
                <w:szCs w:val="22"/>
              </w:rPr>
            </w:pPr>
            <w:r w:rsidRPr="00720D0B">
              <w:t>0</w:t>
            </w:r>
            <w:r w:rsidRPr="00F1500F">
              <w:t>.5775596</w:t>
            </w:r>
          </w:p>
        </w:tc>
        <w:tc>
          <w:tcPr>
            <w:tcW w:w="846" w:type="pct"/>
            <w:shd w:val="clear" w:color="auto" w:fill="auto"/>
            <w:vAlign w:val="bottom"/>
          </w:tcPr>
          <w:p w14:paraId="7A5BF910" w14:textId="6C4F1F15" w:rsidR="00492AB1" w:rsidRPr="00830CF0" w:rsidRDefault="00492AB1" w:rsidP="00AC5385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</w:p>
        </w:tc>
      </w:tr>
      <w:tr w:rsidR="009A5990" w14:paraId="4727D76D" w14:textId="77777777" w:rsidTr="00273C5B">
        <w:trPr>
          <w:trHeight w:val="1247"/>
          <w:jc w:val="center"/>
        </w:trPr>
        <w:tc>
          <w:tcPr>
            <w:tcW w:w="5000" w:type="pct"/>
            <w:gridSpan w:val="5"/>
          </w:tcPr>
          <w:p w14:paraId="2ABC903A" w14:textId="77777777" w:rsidR="009A5990" w:rsidRDefault="009A5990" w:rsidP="00273C5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</w:t>
            </w:r>
          </w:p>
          <w:p w14:paraId="5C8A77EE" w14:textId="4F0968E2" w:rsidR="009A5990" w:rsidRPr="009A5990" w:rsidRDefault="009A5990" w:rsidP="00273C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sz w:val="20"/>
                <w:szCs w:val="20"/>
              </w:rPr>
            </w:pPr>
            <w:r w:rsidRPr="00F102E7">
              <w:rPr>
                <w:rFonts w:eastAsia="Times New Roman"/>
                <w:sz w:val="18"/>
                <w:szCs w:val="18"/>
              </w:rPr>
              <w:t>The proportion change is</w:t>
            </w:r>
            <w:r w:rsidRPr="00F102E7">
              <w:rPr>
                <w:rFonts w:eastAsia="Times New Roman"/>
                <w:sz w:val="16"/>
                <w:szCs w:val="16"/>
              </w:rPr>
              <w:t xml:space="preserve">: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</w:rPr>
                <m:t xml:space="preserve">proportion change= 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B346ED">
              <w:rPr>
                <w:rFonts w:eastAsia="Times New Roman"/>
                <w:sz w:val="16"/>
                <w:szCs w:val="16"/>
              </w:rPr>
              <w:t>where t is the current month, and t-1 is the previous month</w:t>
            </w:r>
          </w:p>
        </w:tc>
      </w:tr>
      <w:bookmarkEnd w:id="0"/>
    </w:tbl>
    <w:p w14:paraId="57EEE1E0" w14:textId="3D071E35" w:rsidR="0029734F" w:rsidRPr="009A5990" w:rsidRDefault="0029734F" w:rsidP="009A5990">
      <w:pPr>
        <w:spacing w:after="0"/>
        <w:rPr>
          <w:sz w:val="18"/>
          <w:szCs w:val="18"/>
        </w:rPr>
      </w:pPr>
    </w:p>
    <w:sectPr w:rsidR="0029734F" w:rsidRPr="009A5990" w:rsidSect="00273C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37" w:bottom="851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6AA32" w14:textId="77777777" w:rsidR="00B346ED" w:rsidRDefault="00B346ED" w:rsidP="00B346ED">
      <w:pPr>
        <w:spacing w:after="0" w:line="240" w:lineRule="auto"/>
      </w:pPr>
      <w:r>
        <w:separator/>
      </w:r>
    </w:p>
  </w:endnote>
  <w:endnote w:type="continuationSeparator" w:id="0">
    <w:p w14:paraId="5E4183F5" w14:textId="77777777" w:rsidR="00B346ED" w:rsidRDefault="00B346ED" w:rsidP="00B34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425C7" w14:textId="77777777" w:rsidR="00B346ED" w:rsidRDefault="00B34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DBDCC" w14:textId="5338AA06" w:rsidR="00BE06D9" w:rsidRPr="00B346ED" w:rsidRDefault="002F59B8" w:rsidP="00B34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D81C8" w14:textId="77777777" w:rsidR="00B346ED" w:rsidRDefault="00B34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F2AD" w14:textId="77777777" w:rsidR="00B346ED" w:rsidRDefault="00B346ED" w:rsidP="00B346ED">
      <w:pPr>
        <w:spacing w:after="0" w:line="240" w:lineRule="auto"/>
      </w:pPr>
      <w:r>
        <w:separator/>
      </w:r>
    </w:p>
  </w:footnote>
  <w:footnote w:type="continuationSeparator" w:id="0">
    <w:p w14:paraId="5DDD51D2" w14:textId="77777777" w:rsidR="00B346ED" w:rsidRDefault="00B346ED" w:rsidP="00B34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0B0E4" w14:textId="77777777" w:rsidR="00B346ED" w:rsidRDefault="00B34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F0D75" w14:textId="77777777" w:rsidR="00B346ED" w:rsidRDefault="00B346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4F188" w14:textId="77777777" w:rsidR="00B346ED" w:rsidRDefault="00B34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B968AC"/>
    <w:multiLevelType w:val="hybridMultilevel"/>
    <w:tmpl w:val="5DBA17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4715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bcwMDGzNDAxMTVS0lEKTi0uzszPAykwrQUA5Iq+8CwAAAA="/>
  </w:docVars>
  <w:rsids>
    <w:rsidRoot w:val="00B346ED"/>
    <w:rsid w:val="00035F7D"/>
    <w:rsid w:val="0006617D"/>
    <w:rsid w:val="0008447C"/>
    <w:rsid w:val="000914A3"/>
    <w:rsid w:val="00095EA1"/>
    <w:rsid w:val="000C4D61"/>
    <w:rsid w:val="000D011B"/>
    <w:rsid w:val="000F17EA"/>
    <w:rsid w:val="001033AF"/>
    <w:rsid w:val="00115800"/>
    <w:rsid w:val="00115978"/>
    <w:rsid w:val="00125963"/>
    <w:rsid w:val="00135072"/>
    <w:rsid w:val="00163646"/>
    <w:rsid w:val="001B117E"/>
    <w:rsid w:val="001B30AA"/>
    <w:rsid w:val="001B4F57"/>
    <w:rsid w:val="001D428D"/>
    <w:rsid w:val="001F7C09"/>
    <w:rsid w:val="001F7C19"/>
    <w:rsid w:val="00220D2F"/>
    <w:rsid w:val="00223138"/>
    <w:rsid w:val="00232A32"/>
    <w:rsid w:val="00257A3B"/>
    <w:rsid w:val="002641D0"/>
    <w:rsid w:val="00264A9D"/>
    <w:rsid w:val="00273C5B"/>
    <w:rsid w:val="0029734F"/>
    <w:rsid w:val="002A3EDF"/>
    <w:rsid w:val="002D52EC"/>
    <w:rsid w:val="002F2A3A"/>
    <w:rsid w:val="002F59B8"/>
    <w:rsid w:val="002F6466"/>
    <w:rsid w:val="00314E8D"/>
    <w:rsid w:val="0035308E"/>
    <w:rsid w:val="00444942"/>
    <w:rsid w:val="00492AB1"/>
    <w:rsid w:val="004A2A74"/>
    <w:rsid w:val="004A5C83"/>
    <w:rsid w:val="004B50C9"/>
    <w:rsid w:val="004E6C54"/>
    <w:rsid w:val="004F2CF0"/>
    <w:rsid w:val="004F4363"/>
    <w:rsid w:val="0051747D"/>
    <w:rsid w:val="00557887"/>
    <w:rsid w:val="005A4163"/>
    <w:rsid w:val="005B39B7"/>
    <w:rsid w:val="005C6A61"/>
    <w:rsid w:val="00692ABA"/>
    <w:rsid w:val="006D64C3"/>
    <w:rsid w:val="007267F9"/>
    <w:rsid w:val="0073011A"/>
    <w:rsid w:val="00746AEB"/>
    <w:rsid w:val="00747D45"/>
    <w:rsid w:val="00765D6A"/>
    <w:rsid w:val="00771F3E"/>
    <w:rsid w:val="007D2627"/>
    <w:rsid w:val="007D465C"/>
    <w:rsid w:val="007F0860"/>
    <w:rsid w:val="00800E8C"/>
    <w:rsid w:val="008421E2"/>
    <w:rsid w:val="00865428"/>
    <w:rsid w:val="00866A72"/>
    <w:rsid w:val="0087633B"/>
    <w:rsid w:val="008B6C71"/>
    <w:rsid w:val="00901CCE"/>
    <w:rsid w:val="0090649E"/>
    <w:rsid w:val="009430DF"/>
    <w:rsid w:val="00946117"/>
    <w:rsid w:val="009705DE"/>
    <w:rsid w:val="0098105A"/>
    <w:rsid w:val="009844C5"/>
    <w:rsid w:val="009A5990"/>
    <w:rsid w:val="009B4925"/>
    <w:rsid w:val="009E4C23"/>
    <w:rsid w:val="009E653D"/>
    <w:rsid w:val="009F14EA"/>
    <w:rsid w:val="00AC43E6"/>
    <w:rsid w:val="00AC5385"/>
    <w:rsid w:val="00AD509D"/>
    <w:rsid w:val="00B2219C"/>
    <w:rsid w:val="00B346ED"/>
    <w:rsid w:val="00B35B3C"/>
    <w:rsid w:val="00B47F3C"/>
    <w:rsid w:val="00BB378D"/>
    <w:rsid w:val="00BE0D62"/>
    <w:rsid w:val="00BE6D64"/>
    <w:rsid w:val="00C1150B"/>
    <w:rsid w:val="00C71D8F"/>
    <w:rsid w:val="00CD53BE"/>
    <w:rsid w:val="00CF2898"/>
    <w:rsid w:val="00D04886"/>
    <w:rsid w:val="00D20A46"/>
    <w:rsid w:val="00D44434"/>
    <w:rsid w:val="00D478E9"/>
    <w:rsid w:val="00D529CE"/>
    <w:rsid w:val="00D932CB"/>
    <w:rsid w:val="00DF3E24"/>
    <w:rsid w:val="00E75F48"/>
    <w:rsid w:val="00E768A4"/>
    <w:rsid w:val="00ED481B"/>
    <w:rsid w:val="00F01AA9"/>
    <w:rsid w:val="00F102E7"/>
    <w:rsid w:val="00F1500F"/>
    <w:rsid w:val="00F601E2"/>
    <w:rsid w:val="00F6424E"/>
    <w:rsid w:val="00F65020"/>
    <w:rsid w:val="00F87165"/>
    <w:rsid w:val="00F974B1"/>
    <w:rsid w:val="00FA4A32"/>
    <w:rsid w:val="00FC2D9D"/>
    <w:rsid w:val="00FE1A89"/>
    <w:rsid w:val="00FE73A7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7057"/>
  <w15:chartTrackingRefBased/>
  <w15:docId w15:val="{07EF1B29-D3E0-4E85-801A-51A8DA37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6ED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346E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46E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4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6ED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46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6ED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F3E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.dot</Template>
  <TotalTime>155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Anna Evangelista</cp:lastModifiedBy>
  <cp:revision>38</cp:revision>
  <cp:lastPrinted>2023-03-23T04:36:00Z</cp:lastPrinted>
  <dcterms:created xsi:type="dcterms:W3CDTF">2023-03-22T12:38:00Z</dcterms:created>
  <dcterms:modified xsi:type="dcterms:W3CDTF">2023-07-1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5652833738d78262ed8407aadfeeabcacb5f76cd10e2f84d8478e03f4d6e7</vt:lpwstr>
  </property>
</Properties>
</file>